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53E30" w14:textId="21B39B80" w:rsidR="00556A7E" w:rsidRPr="00A74284" w:rsidRDefault="00F15172" w:rsidP="001F172E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1</w:t>
      </w:r>
      <w:r w:rsidR="00BE2AD3" w:rsidRPr="00A74284">
        <w:rPr>
          <w:b/>
        </w:rPr>
        <w:t xml:space="preserve"> Table</w:t>
      </w:r>
      <w:r w:rsidR="00556A7E" w:rsidRPr="00A74284">
        <w:rPr>
          <w:b/>
        </w:rPr>
        <w:t>. Associations of individual lifestyle factors with colorectal cancer incidence and mortality according to endoscopic screening status</w:t>
      </w:r>
    </w:p>
    <w:tbl>
      <w:tblPr>
        <w:tblStyle w:val="TableGrid"/>
        <w:tblW w:w="5038" w:type="pct"/>
        <w:jc w:val="center"/>
        <w:tblLook w:val="04A0" w:firstRow="1" w:lastRow="0" w:firstColumn="1" w:lastColumn="0" w:noHBand="0" w:noVBand="1"/>
      </w:tblPr>
      <w:tblGrid>
        <w:gridCol w:w="2807"/>
        <w:gridCol w:w="1710"/>
        <w:gridCol w:w="1712"/>
        <w:gridCol w:w="1710"/>
        <w:gridCol w:w="1710"/>
      </w:tblGrid>
      <w:tr w:rsidR="00FC3080" w:rsidRPr="00A74284" w14:paraId="34FB4F13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A11BE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Lifestyle factors</w:t>
            </w:r>
          </w:p>
        </w:tc>
        <w:tc>
          <w:tcPr>
            <w:tcW w:w="35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83CA5" w14:textId="1C7CCAFA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R (95% CI)</w:t>
            </w:r>
            <w:r w:rsidR="00D6215C" w:rsidRPr="00D621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C3080" w:rsidRPr="00A74284" w14:paraId="5BFB5DB1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54A2B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B2B49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incidence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87D4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mortality</w:t>
            </w:r>
          </w:p>
        </w:tc>
      </w:tr>
      <w:tr w:rsidR="00FC3080" w:rsidRPr="00A74284" w14:paraId="68205BCB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63906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6805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Unscreened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61EF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creen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E944B" w14:textId="1B1425F9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Unscreen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BD252" w14:textId="6F01814B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creened</w:t>
            </w:r>
          </w:p>
        </w:tc>
      </w:tr>
      <w:tr w:rsidR="00FC3080" w:rsidRPr="00A74284" w14:paraId="5FF7BBF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69F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Body mass index, kg/m</w:t>
            </w:r>
            <w:r w:rsidRPr="00A7428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0B4E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5977D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5C78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3B11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</w:tr>
      <w:tr w:rsidR="00FC3080" w:rsidRPr="00A74284" w14:paraId="2E1B620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B75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8.5-24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C9988" w14:textId="4D6FB766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8 (1.66-2.1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E0F4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D5B9" w14:textId="6D5CE542" w:rsidR="00FC3080" w:rsidRPr="00A74284" w:rsidRDefault="00D4021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36 (1.81-3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CEF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3C63D9A8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D466A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5.0-27.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4B78" w14:textId="352B4161" w:rsidR="00FC3080" w:rsidRPr="00A74284" w:rsidRDefault="000A76FE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19 (1.91-2.5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F0EB" w14:textId="012D485F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0.92-1.2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1354C" w14:textId="611231DC" w:rsidR="00FC3080" w:rsidRPr="00A74284" w:rsidRDefault="00D4021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36 (1.81-3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7ADA" w14:textId="611DABE6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3 (0.92-1.6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7CD9D8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1E16A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7.5-29.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821E" w14:textId="150A94EF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25 (1.92-2.6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6DE0" w14:textId="66B264E6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9 (0.98-1.4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EDF6" w14:textId="3FC7CB01" w:rsidR="00FC3080" w:rsidRPr="00A74284" w:rsidRDefault="00D4021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61</w:t>
            </w:r>
            <w:r w:rsidR="00FC3080" w:rsidRPr="00A74284">
              <w:rPr>
                <w:sz w:val="20"/>
                <w:szCs w:val="20"/>
              </w:rPr>
              <w:t xml:space="preserve"> </w:t>
            </w:r>
            <w:r w:rsidR="00BC4530" w:rsidRPr="00A74284">
              <w:rPr>
                <w:sz w:val="20"/>
                <w:szCs w:val="20"/>
              </w:rPr>
              <w:t>(1.96-3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CA0F" w14:textId="34A79447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7 (0.83-1.6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008D3910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13C74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0.0-34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0402" w14:textId="2F7B2D6E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26 (1.91-2.6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A0B5" w14:textId="2A11FEC0" w:rsidR="00FC3080" w:rsidRPr="00A74284" w:rsidRDefault="000A76FE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9</w:t>
            </w:r>
            <w:r w:rsidR="00FC3080" w:rsidRPr="00A74284">
              <w:rPr>
                <w:sz w:val="20"/>
                <w:szCs w:val="20"/>
              </w:rPr>
              <w:t xml:space="preserve"> </w:t>
            </w:r>
            <w:r w:rsidRPr="00A74284">
              <w:rPr>
                <w:sz w:val="20"/>
                <w:szCs w:val="20"/>
              </w:rPr>
              <w:t>(1.03-1.6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33BE" w14:textId="2524C990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27 (1.69-3.0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AE0C2" w14:textId="0AB62B28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2 (0.79-1.5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27D537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D25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5.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F792" w14:textId="5BD403A3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42 (1.91-3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888A" w14:textId="524B7B5B" w:rsidR="00FC3080" w:rsidRPr="00A74284" w:rsidRDefault="000A76FE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61 (1.12-2.3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CA36" w14:textId="06F32449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51 (1.77-3.5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364F" w14:textId="257EEE19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3 (1.21-2.7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0D60DB" w:rsidRPr="00A74284" w14:paraId="5AEE3DD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8D45" w14:textId="77777777" w:rsidR="000D60DB" w:rsidRPr="00A74284" w:rsidRDefault="000D60DB" w:rsidP="000D60DB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6603" w14:textId="2FF1F280" w:rsidR="000D60DB" w:rsidRPr="00A74284" w:rsidRDefault="000D60DB" w:rsidP="000D60DB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7 (1.04-1.17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41AD" w14:textId="05BC8841" w:rsidR="000D60DB" w:rsidRPr="00A74284" w:rsidRDefault="000D60DB" w:rsidP="000D60DB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0 (1.04-1.1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79B7" w14:textId="77777777" w:rsidR="000D60DB" w:rsidRPr="00A74284" w:rsidRDefault="000D60DB" w:rsidP="000D60DB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1 (0.95-1.0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42A9" w14:textId="3F64140F" w:rsidR="000D60DB" w:rsidRPr="00A74284" w:rsidRDefault="000D60DB" w:rsidP="000D60DB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1.00-1.19)</w:t>
            </w:r>
          </w:p>
        </w:tc>
      </w:tr>
      <w:tr w:rsidR="00FC3080" w:rsidRPr="00A74284" w14:paraId="25C9979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136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91F7" w14:textId="7791BDFE" w:rsidR="00FC3080" w:rsidRPr="00A74284" w:rsidRDefault="000A76F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87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7D02" w14:textId="4A7163C0" w:rsidR="00FC3080" w:rsidRPr="00A74284" w:rsidRDefault="00AA3EB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123</w:t>
            </w:r>
          </w:p>
        </w:tc>
      </w:tr>
      <w:tr w:rsidR="00FC3080" w:rsidRPr="00A74284" w14:paraId="2AE6309D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CA817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&lt;25 vs. ≥25</w:t>
            </w:r>
          </w:p>
          <w:p w14:paraId="10D639E8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342E" w14:textId="7D52F0AE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77-0.9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7358" w14:textId="5B55C8A3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 (0.75-0.9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DE5F" w14:textId="2AC0A97C" w:rsidR="00FC3080" w:rsidRPr="00A74284" w:rsidRDefault="000421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8 (0.83-1.16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AF77" w14:textId="35FD1B51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1 (0.63-1.04</w:t>
            </w:r>
            <w:r w:rsidR="00042161" w:rsidRPr="00A74284">
              <w:rPr>
                <w:sz w:val="20"/>
                <w:szCs w:val="20"/>
              </w:rPr>
              <w:t>)</w:t>
            </w:r>
          </w:p>
        </w:tc>
      </w:tr>
      <w:tr w:rsidR="00326693" w:rsidRPr="00A74284" w14:paraId="42357278" w14:textId="77777777" w:rsidTr="00326693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BC58" w14:textId="77777777" w:rsidR="00326693" w:rsidRPr="00A74284" w:rsidRDefault="00326693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567B" w14:textId="77777777" w:rsidR="00326693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79-0.92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786B" w14:textId="227C1638" w:rsidR="00326693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80-1.06)</w:t>
            </w:r>
          </w:p>
        </w:tc>
      </w:tr>
      <w:tr w:rsidR="00FC3080" w:rsidRPr="00A74284" w14:paraId="7C635306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53805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moking, pack-years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C3CE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5AD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2CB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77C9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5A3E070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1ADF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A311" w14:textId="587EBA44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8 (1.64-2.1</w:t>
            </w:r>
            <w:r w:rsidR="00FC3080" w:rsidRPr="00A74284">
              <w:rPr>
                <w:sz w:val="20"/>
                <w:szCs w:val="20"/>
              </w:rPr>
              <w:t>5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BD03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DD0D" w14:textId="2957D655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5</w:t>
            </w:r>
            <w:r w:rsidR="00FC3080" w:rsidRPr="00A74284">
              <w:rPr>
                <w:sz w:val="20"/>
                <w:szCs w:val="20"/>
              </w:rPr>
              <w:t xml:space="preserve"> (1.47-2.31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281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16F60E0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0F5EF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ast smoker, &lt;5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7897E" w14:textId="6EE33092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93</w:t>
            </w:r>
            <w:r w:rsidR="00134F1B" w:rsidRPr="00A74284">
              <w:rPr>
                <w:sz w:val="20"/>
                <w:szCs w:val="20"/>
              </w:rPr>
              <w:t xml:space="preserve"> </w:t>
            </w:r>
            <w:r w:rsidRPr="00A74284">
              <w:rPr>
                <w:sz w:val="20"/>
                <w:szCs w:val="20"/>
              </w:rPr>
              <w:t>(1.62-2.3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A567" w14:textId="43E2E02F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4 (0.83</w:t>
            </w:r>
            <w:r w:rsidR="00FC3080" w:rsidRPr="00A74284">
              <w:rPr>
                <w:sz w:val="20"/>
                <w:szCs w:val="20"/>
              </w:rPr>
              <w:t>-1.28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395D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92 (1.44-2.5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4934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0 (0.55-1.17)</w:t>
            </w:r>
          </w:p>
        </w:tc>
      </w:tr>
      <w:tr w:rsidR="00FC3080" w:rsidRPr="00A74284" w14:paraId="46BAB959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43A3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ast smoker, ≥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3C5C" w14:textId="2060ABF2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41 (2.11-2.7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5530" w14:textId="07837C54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6 (1.09-1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DC04" w14:textId="69B84AF2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61 (2.10-3.2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6D87" w14:textId="64291F33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4 (0.97-1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3F267AF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54FE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Current smoker, &lt;2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3697" w14:textId="4FA2F010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71 (1.13-2.6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2009" w14:textId="76E8978A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34-1.9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E9A9" w14:textId="72698B53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4 (0.59-3.0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E3EB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4 (0.21-3.40)</w:t>
            </w:r>
          </w:p>
        </w:tc>
      </w:tr>
      <w:tr w:rsidR="00FC3080" w:rsidRPr="00A74284" w14:paraId="57F75A2E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882E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Current smoker, ≥2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26A0" w14:textId="19FA4123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00 (1.65-2.4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A0C4" w14:textId="2ED633A9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0.77-1.5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5479" w14:textId="2DDF484D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56 (1.87-3.5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748E" w14:textId="6F8702C8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1</w:t>
            </w:r>
            <w:r w:rsidR="00FC3080" w:rsidRPr="00A74284">
              <w:rPr>
                <w:sz w:val="20"/>
                <w:szCs w:val="20"/>
              </w:rPr>
              <w:t xml:space="preserve"> (0.68-2.14)</w:t>
            </w:r>
          </w:p>
        </w:tc>
      </w:tr>
      <w:tr w:rsidR="00FC3080" w:rsidRPr="00A74284" w14:paraId="46764AA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747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1C2C" w14:textId="55AFC95F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5 (1.01-1.0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86E6" w14:textId="0A0FE838" w:rsidR="00FC3080" w:rsidRPr="00A74284" w:rsidRDefault="000D60DB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1.01-1.1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E0E6" w14:textId="357CADCF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1 (1.05</w:t>
            </w:r>
            <w:r w:rsidR="00FC3080" w:rsidRPr="00A74284">
              <w:rPr>
                <w:sz w:val="20"/>
                <w:szCs w:val="20"/>
              </w:rPr>
              <w:t>-1.18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AC00" w14:textId="426E4A7D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0.98</w:t>
            </w:r>
            <w:r w:rsidR="00FC3080" w:rsidRPr="00A74284">
              <w:rPr>
                <w:sz w:val="20"/>
                <w:szCs w:val="20"/>
              </w:rPr>
              <w:t>-1.20)</w:t>
            </w:r>
          </w:p>
        </w:tc>
      </w:tr>
      <w:tr w:rsidR="00FC3080" w:rsidRPr="00A74284" w14:paraId="363C8A3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9E0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0BFA" w14:textId="60025FE6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14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3297" w14:textId="6353CCE8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61</w:t>
            </w:r>
          </w:p>
        </w:tc>
      </w:tr>
      <w:tr w:rsidR="00FC3080" w:rsidRPr="00A74284" w14:paraId="5CB330FF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905FF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ever or past smoker with pack-years &lt;5 vs. past smoker with pack-years ≥5 or current smok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4339" w14:textId="5ECF0D0F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75-0.9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EB80" w14:textId="4A6E68EF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</w:t>
            </w:r>
            <w:r w:rsidR="00FC3080" w:rsidRPr="00A74284">
              <w:rPr>
                <w:sz w:val="20"/>
                <w:szCs w:val="20"/>
              </w:rPr>
              <w:t xml:space="preserve"> (</w:t>
            </w:r>
            <w:r w:rsidRPr="00A74284">
              <w:rPr>
                <w:sz w:val="20"/>
                <w:szCs w:val="20"/>
              </w:rPr>
              <w:t>0.71-0.9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68D6" w14:textId="45211848" w:rsidR="00FC3080" w:rsidRPr="00A74284" w:rsidRDefault="000421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3 (0.62-0.85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C3B0" w14:textId="6F81CF5F" w:rsidR="00FC3080" w:rsidRPr="00A74284" w:rsidRDefault="000421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7 (0.62-0.96)</w:t>
            </w:r>
          </w:p>
        </w:tc>
      </w:tr>
      <w:tr w:rsidR="00326693" w:rsidRPr="00A74284" w14:paraId="3980C2BF" w14:textId="77777777" w:rsidTr="00326693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7C5A" w14:textId="77777777" w:rsidR="00326693" w:rsidRPr="00A74284" w:rsidRDefault="00326693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E811A" w14:textId="20F6240B" w:rsidR="00326693" w:rsidRPr="00A74284" w:rsidRDefault="0011721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76</w:t>
            </w:r>
            <w:r w:rsidR="00326693" w:rsidRPr="00A74284">
              <w:rPr>
                <w:sz w:val="20"/>
                <w:szCs w:val="20"/>
              </w:rPr>
              <w:t>-0.88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D2FC" w14:textId="7FEA534D" w:rsidR="00326693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4 (0.65-0.84)</w:t>
            </w:r>
          </w:p>
        </w:tc>
      </w:tr>
      <w:tr w:rsidR="00FC3080" w:rsidRPr="00A74284" w14:paraId="0536056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F1E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Alcohol intake, g/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0C13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E56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A81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1268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683E7105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662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DE8C" w14:textId="1781B763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53 (1.26-1.8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838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2771" w14:textId="54E1F209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73 (1.28-2.3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D984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10AAC62E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C56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.1-13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D7AE" w14:textId="3DAE78E2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4 (1.55-2.1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05F4" w14:textId="3937316A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 (0.79-1.13</w:t>
            </w:r>
            <w:r w:rsidR="00FC3080" w:rsidRPr="00A74284">
              <w:rPr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3004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7 (1.42-2.4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E324" w14:textId="533E4479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7</w:t>
            </w:r>
            <w:r w:rsidR="00FC3080" w:rsidRPr="00A74284">
              <w:rPr>
                <w:sz w:val="20"/>
                <w:szCs w:val="20"/>
              </w:rPr>
              <w:t xml:space="preserve"> (0.65-1.17)</w:t>
            </w:r>
          </w:p>
        </w:tc>
      </w:tr>
      <w:tr w:rsidR="00FC3080" w:rsidRPr="00A74284" w14:paraId="5A6C9A25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8DF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4-20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0A3A9" w14:textId="7F2D0623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03 (1.62-2.5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35D31" w14:textId="2300D914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74-1.2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06A1" w14:textId="160300F8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3 (1.25-2.6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228E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1 (0.81-1.81)</w:t>
            </w:r>
          </w:p>
        </w:tc>
      </w:tr>
      <w:tr w:rsidR="00FC3080" w:rsidRPr="00A74284" w14:paraId="3F93451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614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1-27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85A1" w14:textId="75040907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27 (1.74-2.9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3FDC" w14:textId="01FB0D49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0.78-1.4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DAFA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57 (1.70-3.8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6CA1" w14:textId="7EF3D79C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54-1.5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4C39DEC4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4CB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28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B549" w14:textId="475DD973" w:rsidR="00FC3080" w:rsidRPr="00A74284" w:rsidRDefault="00003A4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59 (2.08-3.2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A32F" w14:textId="73B03034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4 (1.03-1.7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310B" w14:textId="061910BE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91 (1.31-2.8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4D3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9 (0.48-1.30)</w:t>
            </w:r>
          </w:p>
        </w:tc>
      </w:tr>
      <w:tr w:rsidR="00FC3080" w:rsidRPr="00A74284" w14:paraId="361DE594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F05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7CCA" w14:textId="6450C449" w:rsidR="00FC3080" w:rsidRPr="00A74284" w:rsidRDefault="000D60DB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4 (1.09</w:t>
            </w:r>
            <w:r w:rsidR="00FC3080" w:rsidRPr="00A74284">
              <w:rPr>
                <w:sz w:val="20"/>
                <w:szCs w:val="20"/>
              </w:rPr>
              <w:t>-1.18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5841" w14:textId="1243F020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1.02</w:t>
            </w:r>
            <w:r w:rsidR="00FC3080" w:rsidRPr="00A74284">
              <w:rPr>
                <w:sz w:val="20"/>
                <w:szCs w:val="20"/>
              </w:rPr>
              <w:t>-1.15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8DA8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5 (0.97-1.12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29E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8 (0.88-1.09)</w:t>
            </w:r>
          </w:p>
        </w:tc>
      </w:tr>
      <w:tr w:rsidR="00FC3080" w:rsidRPr="00A74284" w14:paraId="0F1F46D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240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E78C" w14:textId="76D798AA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169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ADA3" w14:textId="0543978A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13</w:t>
            </w:r>
          </w:p>
        </w:tc>
      </w:tr>
      <w:tr w:rsidR="00FC3080" w:rsidRPr="00A74284" w14:paraId="4E9DD1EB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EE87C4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one-to-moderate vs. heavy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513C" w14:textId="774539EF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6 (0.67-0.8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14E8" w14:textId="4A974BB1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2 (0.60-0.8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E545" w14:textId="1BAE12DF" w:rsidR="00FC3080" w:rsidRPr="00A74284" w:rsidRDefault="000421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8 (0.78-1.23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6282" w14:textId="0BA1052E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8 (0.65-1.21</w:t>
            </w:r>
            <w:r w:rsidR="00042161" w:rsidRPr="00A74284">
              <w:rPr>
                <w:sz w:val="20"/>
                <w:szCs w:val="20"/>
              </w:rPr>
              <w:t>)</w:t>
            </w:r>
          </w:p>
        </w:tc>
      </w:tr>
      <w:tr w:rsidR="00326693" w:rsidRPr="00A74284" w14:paraId="6C4D1923" w14:textId="77777777" w:rsidTr="00326693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0328" w14:textId="77777777" w:rsidR="00326693" w:rsidRPr="00A74284" w:rsidRDefault="00326693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4E6C1" w14:textId="77777777" w:rsidR="00326693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5 (0.68-0.83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1009" w14:textId="280751F9" w:rsidR="00326693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5 (0.79-1.14)</w:t>
            </w:r>
          </w:p>
        </w:tc>
      </w:tr>
      <w:tr w:rsidR="00FC3080" w:rsidRPr="00A74284" w14:paraId="193FC365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34D2" w14:textId="50786758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Physical activity,</w:t>
            </w:r>
            <w:r w:rsidRPr="00A74284">
              <w:rPr>
                <w:sz w:val="20"/>
                <w:szCs w:val="20"/>
                <w:vertAlign w:val="superscript"/>
              </w:rPr>
              <w:t xml:space="preserve"> </w:t>
            </w:r>
            <w:r w:rsidRPr="00A74284">
              <w:rPr>
                <w:sz w:val="20"/>
                <w:szCs w:val="20"/>
              </w:rPr>
              <w:t>h/week</w:t>
            </w:r>
            <w:r w:rsidR="00D6215C" w:rsidRPr="00D6215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45B7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46C3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730B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3C6C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5FEC22A6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AA18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4198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24D1F" w14:textId="6B5C20AB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0 (0.41-0.8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5D2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7DAE" w14:textId="5B8307F9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1 (0.34-1.0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E3093B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1B1E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.1-0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F517" w14:textId="6508140F" w:rsidR="00FC3080" w:rsidRPr="00A74284" w:rsidRDefault="00003A4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3 (0.67</w:t>
            </w:r>
            <w:r w:rsidR="00475C04" w:rsidRPr="00A74284">
              <w:rPr>
                <w:sz w:val="20"/>
                <w:szCs w:val="20"/>
              </w:rPr>
              <w:t>-1.0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26C3" w14:textId="0BF18202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3 (0.34-0.5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B6AF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1 (0.58-1.13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1D60" w14:textId="180454DE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6</w:t>
            </w:r>
            <w:r w:rsidR="00FC3080" w:rsidRPr="00A74284">
              <w:rPr>
                <w:sz w:val="20"/>
                <w:szCs w:val="20"/>
              </w:rPr>
              <w:t xml:space="preserve"> (0.25-0.53)</w:t>
            </w:r>
          </w:p>
        </w:tc>
      </w:tr>
      <w:tr w:rsidR="00FC3080" w:rsidRPr="00A74284" w14:paraId="72DE3776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856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.0-3.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FF90" w14:textId="6F65CA57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6 (0.62-0.9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F8CE" w14:textId="2C58F33E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2 (0.34-0.5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A0E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2 (0.51-1.01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6107" w14:textId="199184A7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9 (0.28-0.5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02EE607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95B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.5-5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6976" w14:textId="6E1F07D8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5 (0.59-0.9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BC9E" w14:textId="26B64CAE" w:rsidR="00FC3080" w:rsidRPr="00A74284" w:rsidRDefault="00475C04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4 (0.34-0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D0B0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56-1.1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E13B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6 (0.23-0.55)</w:t>
            </w:r>
          </w:p>
        </w:tc>
      </w:tr>
      <w:tr w:rsidR="00FC3080" w:rsidRPr="00A74284" w14:paraId="3EB27EA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5CE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6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B3F5" w14:textId="612CE145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67-1.0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84A9" w14:textId="44E6A616" w:rsidR="00FC3080" w:rsidRPr="00A74284" w:rsidRDefault="00475C0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5 (0.26-0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2C4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5 (0.43-0.9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599C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0 (0.19-0.48)</w:t>
            </w:r>
          </w:p>
        </w:tc>
      </w:tr>
      <w:tr w:rsidR="00FC3080" w:rsidRPr="00A74284" w14:paraId="25AF994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A35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E055" w14:textId="1AADB6B7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92</w:t>
            </w:r>
            <w:r w:rsidR="00953BAE" w:rsidRPr="00A74284">
              <w:rPr>
                <w:sz w:val="20"/>
                <w:szCs w:val="20"/>
              </w:rPr>
              <w:t>-1.0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E38A" w14:textId="51042924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 (0.88-1.0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E39F" w14:textId="3EB578A2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</w:t>
            </w:r>
            <w:r w:rsidR="00FC3080" w:rsidRPr="00A74284">
              <w:rPr>
                <w:sz w:val="20"/>
                <w:szCs w:val="20"/>
              </w:rPr>
              <w:t xml:space="preserve"> (0.86-1.01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3755" w14:textId="3B8E0506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</w:t>
            </w:r>
            <w:r w:rsidR="00FC3080" w:rsidRPr="00A74284">
              <w:rPr>
                <w:sz w:val="20"/>
                <w:szCs w:val="20"/>
              </w:rPr>
              <w:t xml:space="preserve"> (0.83-1.03)</w:t>
            </w:r>
          </w:p>
        </w:tc>
      </w:tr>
      <w:tr w:rsidR="00FC3080" w:rsidRPr="00A74284" w14:paraId="78C0462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86474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954C" w14:textId="04AD7242" w:rsidR="00FC3080" w:rsidRPr="00A74284" w:rsidRDefault="007C1BD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19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78AC" w14:textId="4220EEC8" w:rsidR="00FC3080" w:rsidRPr="00A74284" w:rsidRDefault="00A44FF9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98</w:t>
            </w:r>
          </w:p>
        </w:tc>
      </w:tr>
      <w:tr w:rsidR="00FC3080" w:rsidRPr="00A74284" w14:paraId="428BA8BA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5161E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.5 vs. &lt;3.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92E3" w14:textId="0EB2FD11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8 (0.88-1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029C" w14:textId="3F924FC4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79</w:t>
            </w:r>
            <w:r w:rsidR="00FC3080" w:rsidRPr="00A74284">
              <w:rPr>
                <w:sz w:val="20"/>
                <w:szCs w:val="20"/>
              </w:rPr>
              <w:t>-1.0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D39E" w14:textId="71CE74F9" w:rsidR="00FC3080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6 (0.79-1.1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300A" w14:textId="341E94FA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</w:t>
            </w:r>
            <w:r w:rsidR="00042161" w:rsidRPr="00A74284">
              <w:rPr>
                <w:sz w:val="20"/>
                <w:szCs w:val="20"/>
              </w:rPr>
              <w:t xml:space="preserve"> (0.66-1.10)</w:t>
            </w:r>
          </w:p>
        </w:tc>
      </w:tr>
      <w:tr w:rsidR="00326693" w:rsidRPr="00A74284" w14:paraId="36DA9848" w14:textId="77777777" w:rsidTr="00326693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D126" w14:textId="77777777" w:rsidR="00326693" w:rsidRPr="00A74284" w:rsidRDefault="00326693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84FA9" w14:textId="47B173FC" w:rsidR="00326693" w:rsidRPr="00A74284" w:rsidRDefault="0011721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6 (0.87-1.05</w:t>
            </w:r>
            <w:r w:rsidR="00326693" w:rsidRPr="00A74284">
              <w:rPr>
                <w:sz w:val="20"/>
                <w:szCs w:val="20"/>
              </w:rPr>
              <w:t>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EC3D" w14:textId="49FA14F1" w:rsidR="00326693" w:rsidRPr="00A74284" w:rsidRDefault="0003045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79</w:t>
            </w:r>
            <w:r w:rsidR="00326693" w:rsidRPr="00A74284">
              <w:rPr>
                <w:sz w:val="20"/>
                <w:szCs w:val="20"/>
              </w:rPr>
              <w:t>-1.08)</w:t>
            </w:r>
          </w:p>
        </w:tc>
      </w:tr>
      <w:tr w:rsidR="00FC3080" w:rsidRPr="00A74284" w14:paraId="0921BCF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0DDDD" w14:textId="5CD4285B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. of healthy dietary components</w:t>
            </w:r>
            <w:r w:rsidR="00D6215C" w:rsidRPr="00D6215C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7413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E26E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748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F4FF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183A2619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666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-1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889B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7568" w14:textId="0071A8CC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6 (0.50-0.6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DB1E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1DA8E" w14:textId="5BB3140C" w:rsidR="00FC3080" w:rsidRPr="00A74284" w:rsidRDefault="00BC453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2 (0.42</w:t>
            </w:r>
            <w:r w:rsidR="00FC3080" w:rsidRPr="00A74284">
              <w:rPr>
                <w:sz w:val="20"/>
                <w:szCs w:val="20"/>
              </w:rPr>
              <w:t>-0.64)</w:t>
            </w:r>
          </w:p>
        </w:tc>
      </w:tr>
      <w:tr w:rsidR="00FC3080" w:rsidRPr="00A74284" w14:paraId="40EA602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3C84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469B" w14:textId="0B521ECB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9 (0.90-1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7A0D" w14:textId="6E7642F2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6 (0.40-0.5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4B7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6 (0.89-1.2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91EA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2 (0.41-0.65)</w:t>
            </w:r>
          </w:p>
        </w:tc>
      </w:tr>
      <w:tr w:rsidR="00FC3080" w:rsidRPr="00A74284" w14:paraId="44BA87BB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D1A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C0B3" w14:textId="4F9B436C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4 (0.73-0.9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3C03" w14:textId="7CF9D26D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1 (0.44-0.6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26A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9 (0.79-1.25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3C78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6 (0.34-0.61)</w:t>
            </w:r>
          </w:p>
        </w:tc>
      </w:tr>
      <w:tr w:rsidR="00FC3080" w:rsidRPr="00A74284" w14:paraId="5D5AF0F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FD5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5F87" w14:textId="54A76445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3 (0.84-1.2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A538" w14:textId="36CC13EE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5 (0.26-0.4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33D4" w14:textId="3A33B58D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1 (0.95-1.8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27B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8 (0.23-0.61)</w:t>
            </w:r>
          </w:p>
        </w:tc>
      </w:tr>
      <w:tr w:rsidR="00FC3080" w:rsidRPr="00A74284" w14:paraId="07DA035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4C2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lastRenderedPageBreak/>
              <w:t xml:space="preserve">    5-6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C5D2" w14:textId="15E92B73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9 (0.34-1.0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C59B" w14:textId="5B5854C8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8 (0.45-1.0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AD9D" w14:textId="6A511258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15 (0.02-1.0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45DC" w14:textId="1B050437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8 (0.40-1.5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0B6A65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8C6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3D29" w14:textId="535E29ED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5 (0.91-1.0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91D65" w14:textId="59C4606D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 (0.88</w:t>
            </w:r>
            <w:r w:rsidR="00FC3080" w:rsidRPr="00A74284">
              <w:rPr>
                <w:sz w:val="20"/>
                <w:szCs w:val="20"/>
              </w:rPr>
              <w:t>-0.9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7AD0" w14:textId="3292102B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1 (0.93-1.0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769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6 (0.86-1.07)</w:t>
            </w:r>
          </w:p>
        </w:tc>
      </w:tr>
      <w:tr w:rsidR="00FC3080" w:rsidRPr="00A74284" w14:paraId="5AA113C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2A2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26DB" w14:textId="33239B55" w:rsidR="00FC3080" w:rsidRPr="00A74284" w:rsidRDefault="0054515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87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647E" w14:textId="3F45A132" w:rsidR="00FC3080" w:rsidRPr="00A74284" w:rsidRDefault="00BC453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11</w:t>
            </w:r>
          </w:p>
        </w:tc>
      </w:tr>
      <w:tr w:rsidR="00FC3080" w:rsidRPr="00A74284" w14:paraId="62869359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81C47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 vs. &lt;3</w:t>
            </w:r>
          </w:p>
          <w:p w14:paraId="3D5AE205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BD18" w14:textId="5A0B476E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8</w:t>
            </w:r>
            <w:r w:rsidR="00FC3080" w:rsidRPr="00A74284">
              <w:rPr>
                <w:sz w:val="20"/>
                <w:szCs w:val="20"/>
              </w:rPr>
              <w:t xml:space="preserve"> (0.78-0.98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3568" w14:textId="78010660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3 (0.80-1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C201" w14:textId="7B48D9DF" w:rsidR="00FC3080" w:rsidRPr="00A74284" w:rsidRDefault="0032669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0.83-1.21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776F" w14:textId="1B550AEE" w:rsidR="00FC3080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8 (0.68-1.13</w:t>
            </w:r>
            <w:r w:rsidR="00326693" w:rsidRPr="00A74284">
              <w:rPr>
                <w:sz w:val="20"/>
                <w:szCs w:val="20"/>
              </w:rPr>
              <w:t>)</w:t>
            </w:r>
          </w:p>
        </w:tc>
      </w:tr>
      <w:tr w:rsidR="00326693" w:rsidRPr="00A74284" w14:paraId="7C31719B" w14:textId="77777777" w:rsidTr="00326693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95BF" w14:textId="77777777" w:rsidR="00326693" w:rsidRPr="00A74284" w:rsidRDefault="00326693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A71D" w14:textId="38856701" w:rsidR="00326693" w:rsidRPr="00A74284" w:rsidRDefault="00C1556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0 (0.82-0.98</w:t>
            </w:r>
            <w:r w:rsidR="00326693" w:rsidRPr="00A74284">
              <w:rPr>
                <w:sz w:val="20"/>
                <w:szCs w:val="20"/>
              </w:rPr>
              <w:t>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9B9B" w14:textId="46345C18" w:rsidR="00326693" w:rsidRPr="00A74284" w:rsidRDefault="00F0193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6</w:t>
            </w:r>
            <w:r w:rsidR="00326693" w:rsidRPr="00A74284">
              <w:rPr>
                <w:sz w:val="20"/>
                <w:szCs w:val="20"/>
              </w:rPr>
              <w:t xml:space="preserve"> (0.82-1.11)</w:t>
            </w:r>
          </w:p>
        </w:tc>
      </w:tr>
    </w:tbl>
    <w:p w14:paraId="5464230A" w14:textId="77777777" w:rsidR="00556A7E" w:rsidRPr="00B3256A" w:rsidRDefault="00556A7E" w:rsidP="001F172E">
      <w:pPr>
        <w:spacing w:before="100"/>
      </w:pPr>
      <w:r w:rsidRPr="00B3256A">
        <w:t>Abbreviations: HR, hazard ratio; CI, confidence interval.</w:t>
      </w:r>
    </w:p>
    <w:p w14:paraId="20A1206F" w14:textId="04813EE0" w:rsidR="00556A7E" w:rsidRPr="00B3256A" w:rsidRDefault="00D6215C" w:rsidP="001F172E">
      <w:r w:rsidRPr="00B3256A">
        <w:rPr>
          <w:vertAlign w:val="superscript"/>
        </w:rPr>
        <w:t>*</w:t>
      </w:r>
      <w:r w:rsidR="00556A7E" w:rsidRPr="00B3256A">
        <w:t xml:space="preserve">HRs and 95% CIs were calculated </w:t>
      </w:r>
      <w:r w:rsidR="00237076" w:rsidRPr="00B3256A">
        <w:t xml:space="preserve">while </w:t>
      </w:r>
      <w:r w:rsidR="00556A7E" w:rsidRPr="00B3256A">
        <w:t xml:space="preserve">adjusting for </w:t>
      </w:r>
      <w:r w:rsidR="00FE6951" w:rsidRPr="00B3256A">
        <w:t>the other 4 of the 5 lifestyle factors, age, calendar period, sex, ethnicity, current multivitamin</w:t>
      </w:r>
      <w:r w:rsidR="00780A73">
        <w:t>s</w:t>
      </w:r>
      <w:r w:rsidR="00FE6951" w:rsidRPr="00B3256A">
        <w:t xml:space="preserve"> use, regular aspirin use, family history of colorectal cancer, menopausal status and hormone use (women only) in incidence analysis and additionally </w:t>
      </w:r>
      <w:r w:rsidR="00237076" w:rsidRPr="00B3256A">
        <w:t xml:space="preserve">diagnoses of </w:t>
      </w:r>
      <w:r w:rsidR="00FE6951" w:rsidRPr="00B3256A">
        <w:t>cardiovascular disease and type 2</w:t>
      </w:r>
      <w:r w:rsidR="00A130F3" w:rsidRPr="00B3256A">
        <w:t xml:space="preserve"> diabetes in mortality analysis</w:t>
      </w:r>
      <w:r w:rsidR="00556A7E" w:rsidRPr="00B3256A">
        <w:t>.</w:t>
      </w:r>
    </w:p>
    <w:p w14:paraId="55E9AF01" w14:textId="37CEAE9C" w:rsidR="00A46AA1" w:rsidRPr="00B3256A" w:rsidRDefault="00D6215C" w:rsidP="001F172E">
      <w:r w:rsidRPr="00B3256A">
        <w:rPr>
          <w:vertAlign w:val="superscript"/>
        </w:rPr>
        <w:t>†</w:t>
      </w:r>
      <w:r w:rsidR="00556A7E" w:rsidRPr="00B3256A">
        <w:t>Physical activity was of moderate-to-vigorous intensity requiring the expenditure of ≥3 metabolic equivalents per hour.</w:t>
      </w:r>
    </w:p>
    <w:p w14:paraId="49857717" w14:textId="3657504A" w:rsidR="00FC3080" w:rsidRPr="00A74284" w:rsidRDefault="00D6215C" w:rsidP="001F172E">
      <w:pPr>
        <w:rPr>
          <w:sz w:val="22"/>
          <w:szCs w:val="22"/>
        </w:rPr>
      </w:pPr>
      <w:r w:rsidRPr="00B3256A">
        <w:rPr>
          <w:vertAlign w:val="superscript"/>
        </w:rPr>
        <w:t>‡</w:t>
      </w:r>
      <w:r w:rsidR="00556A7E" w:rsidRPr="00B3256A">
        <w:t xml:space="preserve">Healthy dietary components included </w:t>
      </w:r>
      <w:r w:rsidR="0007672B" w:rsidRPr="00B3256A">
        <w:t>red meat &lt;0.5 serving/d, processed meat &lt;0.2 serving/d, dietary fiber ≥30 g/d, dairy products ≥3 servings/d, whole grains ≥48 g/d or account for at least half of total grains, and calcium supplement use</w:t>
      </w:r>
      <w:r w:rsidR="00556A7E" w:rsidRPr="00B3256A">
        <w:t xml:space="preserve">, as recommended by </w:t>
      </w:r>
      <w:r w:rsidR="0007672B" w:rsidRPr="00B3256A">
        <w:t xml:space="preserve">the </w:t>
      </w:r>
      <w:r w:rsidR="00556A7E" w:rsidRPr="00B3256A">
        <w:t>World Cancer Research Fund/American Institute for Cancer Research</w:t>
      </w:r>
      <w:r w:rsidR="0007672B" w:rsidRPr="00B3256A">
        <w:t xml:space="preserve"> Third Expert Report 2018</w:t>
      </w:r>
      <w:r w:rsidR="00556A7E" w:rsidRPr="00B3256A">
        <w:t>.</w:t>
      </w:r>
    </w:p>
    <w:sectPr w:rsidR="00FC3080" w:rsidRPr="00A74284" w:rsidSect="004068E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21E319" w14:textId="77777777" w:rsidR="00506546" w:rsidRDefault="00506546" w:rsidP="00CB1E79">
      <w:r>
        <w:separator/>
      </w:r>
    </w:p>
  </w:endnote>
  <w:endnote w:type="continuationSeparator" w:id="0">
    <w:p w14:paraId="7AC22B63" w14:textId="77777777" w:rsidR="00506546" w:rsidRDefault="00506546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047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8DEEC" w14:textId="0D8B5E1A" w:rsidR="002244AF" w:rsidRDefault="002244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D7A57F" w14:textId="77777777" w:rsidR="002244AF" w:rsidRDefault="00224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19573" w14:textId="77777777" w:rsidR="00506546" w:rsidRDefault="00506546" w:rsidP="00CB1E79">
      <w:r>
        <w:separator/>
      </w:r>
    </w:p>
  </w:footnote>
  <w:footnote w:type="continuationSeparator" w:id="0">
    <w:p w14:paraId="57C45A48" w14:textId="77777777" w:rsidR="00506546" w:rsidRDefault="00506546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74F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4AF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546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0A99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A531D-C386-4985-BD96-28EA00A45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4</cp:revision>
  <cp:lastPrinted>2019-10-28T17:28:00Z</cp:lastPrinted>
  <dcterms:created xsi:type="dcterms:W3CDTF">2018-10-20T13:10:00Z</dcterms:created>
  <dcterms:modified xsi:type="dcterms:W3CDTF">2020-12-29T12:40:00Z</dcterms:modified>
</cp:coreProperties>
</file>